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1.</w:t>
      </w:r>
      <w:r>
        <w:rPr>
          <w:rFonts w:cs="Times New Roman" w:ascii="Times New Roman" w:hAnsi="Times New Roman"/>
          <w:sz w:val="18"/>
          <w:szCs w:val="18"/>
        </w:rPr>
        <w:t xml:space="preserve"> Food grouping used in the dietary pattern analy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i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8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418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od groups</w:t>
            </w:r>
          </w:p>
        </w:tc>
        <w:tc>
          <w:tcPr>
            <w:tcW w:w="6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od items</w:t>
            </w:r>
          </w:p>
        </w:tc>
      </w:tr>
      <w:tr>
        <w:trPr>
          <w:trHeight w:val="287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fined grains</w:t>
            </w:r>
          </w:p>
        </w:tc>
        <w:tc>
          <w:tcPr>
            <w:tcW w:w="6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Ric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rridge, rice in sou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odles,instant noodl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amed bu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onton, dumpling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te breads, toasted bread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  <w:lang w:val="en-US" w:eastAsia="zh-CN"/>
              </w:rPr>
              <w:t>Whol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grain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, sorghum, millet, oats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Tuber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et potato, potato, taro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getables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vegetable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en vegetable, spinach, green peppers, tomato Chinese cabbage, radish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ucumer, eggplant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Fruit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r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ach, apricot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errie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pe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nana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ntaloupe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termelon, oranges, grapefruit, kiwi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awberri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and et al.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kled vegetable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ted vegetables, Chinese sauerkraut</w:t>
            </w:r>
          </w:p>
        </w:tc>
      </w:tr>
      <w:tr>
        <w:trPr>
          <w:trHeight w:val="377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shrooms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hroom, shiitakes, enoki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, mutton, beef</w:t>
            </w:r>
          </w:p>
        </w:tc>
      </w:tr>
      <w:tr>
        <w:trPr>
          <w:trHeight w:val="305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and organ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, duck, liv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 animal blood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and cooked meat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 and sausage, sauced pork, roast duck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 and shrimp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, shrimp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ggs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k eggs, chicken eggs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afood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a 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h, shrimp, crab,squid, jellyfis, shellfish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 and salted fish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ted meat and duck, salted fish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ted and preserved egg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ted duck and chicken eggs, preserved eggs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quid milk, milk powder, yoghurt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eese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eese 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an and its product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fu, dried bean curd, soy milk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cellaneous bean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ng beans, red beans, hemp beans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d, butter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getable oil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ybean oil, tea oil, rapeseed oil, olive o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t food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C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onald,fried dough sticks and twists, fried cak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pizza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ts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nut, peanuts, almonds, melon seeds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nacks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kies, sachima, bread, cake, ice cream, candy, sweets ,potato chips, shrimp roll, popcorn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ocolates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ocolates 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ney 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ney, hydromel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ink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ca-cola, sprite, fruit and vegetable drink, fruits juice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ic beverages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r, fruit wine, grape wine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Tea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a,scented tea, wong Lo Kat</w:t>
            </w:r>
          </w:p>
        </w:tc>
      </w:tr>
      <w:tr>
        <w:trPr>
          <w:trHeight w:val="90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ffee </w:t>
            </w:r>
          </w:p>
        </w:tc>
        <w:tc>
          <w:tcPr>
            <w:tcW w:w="6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ffe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周瑞芬</cp:lastModifiedBy>
  <dcterms:modified xsi:type="dcterms:W3CDTF">2020-04-17T07:59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